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B3248" w14:textId="784CEBF3" w:rsidR="00F27150" w:rsidRPr="000F1421" w:rsidRDefault="00727AC5" w:rsidP="000F142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F1421">
        <w:rPr>
          <w:rFonts w:ascii="Times New Roman" w:hAnsi="Times New Roman" w:cs="Times New Roman"/>
          <w:b/>
          <w:bCs/>
          <w:sz w:val="24"/>
          <w:szCs w:val="24"/>
        </w:rPr>
        <w:t>Supplementary Files</w:t>
      </w:r>
    </w:p>
    <w:p w14:paraId="6140F5EC" w14:textId="2336515B" w:rsidR="00727AC5" w:rsidRPr="000F1421" w:rsidRDefault="00727AC5" w:rsidP="000F14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142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FAF371" wp14:editId="1C1C041A">
            <wp:extent cx="5264150" cy="48958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489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743E8C" w14:textId="1CFA329F" w:rsidR="00727AC5" w:rsidRDefault="00727AC5" w:rsidP="000F1421">
      <w:pPr>
        <w:spacing w:line="480" w:lineRule="auto"/>
        <w:ind w:left="1133" w:hangingChars="472" w:hanging="1133"/>
        <w:rPr>
          <w:rStyle w:val="jlqj4b"/>
          <w:rFonts w:ascii="Times New Roman" w:hAnsi="Times New Roman" w:cs="Times New Roman"/>
          <w:color w:val="000000"/>
          <w:sz w:val="24"/>
          <w:szCs w:val="24"/>
          <w:shd w:val="clear" w:color="auto" w:fill="F5F5F5"/>
          <w:lang w:val="en"/>
        </w:rPr>
      </w:pPr>
      <w:r w:rsidRPr="000F1421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0F1421">
        <w:rPr>
          <w:rFonts w:ascii="Times New Roman" w:hAnsi="Times New Roman" w:cs="Times New Roman"/>
          <w:sz w:val="24"/>
          <w:szCs w:val="24"/>
        </w:rPr>
        <w:t>.</w:t>
      </w:r>
      <w:r w:rsidRPr="000F1421">
        <w:rPr>
          <w:rFonts w:ascii="Times New Roman" w:hAnsi="Times New Roman" w:cs="Times New Roman"/>
          <w:sz w:val="24"/>
          <w:szCs w:val="24"/>
        </w:rPr>
        <w:t xml:space="preserve"> HPLC and mass spectrometry results of </w:t>
      </w:r>
      <w:proofErr w:type="spellStart"/>
      <w:r w:rsidRPr="000F1421">
        <w:rPr>
          <w:rFonts w:ascii="Times New Roman" w:hAnsi="Times New Roman" w:cs="Times New Roman"/>
          <w:sz w:val="24"/>
          <w:szCs w:val="24"/>
        </w:rPr>
        <w:t>cajanol</w:t>
      </w:r>
      <w:proofErr w:type="spellEnd"/>
      <w:r w:rsidRPr="000F1421">
        <w:rPr>
          <w:rFonts w:ascii="Times New Roman" w:hAnsi="Times New Roman" w:cs="Times New Roman"/>
          <w:sz w:val="24"/>
          <w:szCs w:val="24"/>
        </w:rPr>
        <w:t>.</w:t>
      </w:r>
      <w:r w:rsidRPr="00A81310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Pr="000F1421">
        <w:rPr>
          <w:rFonts w:ascii="Times New Roman" w:hAnsi="Times New Roman" w:cs="Times New Roman"/>
          <w:sz w:val="24"/>
          <w:szCs w:val="24"/>
        </w:rPr>
        <w:t xml:space="preserve"> HPLC chromatogram of </w:t>
      </w:r>
      <w:proofErr w:type="spellStart"/>
      <w:r w:rsidRPr="000F1421">
        <w:rPr>
          <w:rFonts w:ascii="Times New Roman" w:hAnsi="Times New Roman" w:cs="Times New Roman"/>
          <w:sz w:val="24"/>
          <w:szCs w:val="24"/>
        </w:rPr>
        <w:t>cajanol</w:t>
      </w:r>
      <w:proofErr w:type="spellEnd"/>
      <w:r w:rsidRPr="000F1421">
        <w:rPr>
          <w:rFonts w:ascii="Times New Roman" w:hAnsi="Times New Roman" w:cs="Times New Roman"/>
          <w:sz w:val="24"/>
          <w:szCs w:val="24"/>
        </w:rPr>
        <w:t xml:space="preserve"> after separation and purification. </w:t>
      </w:r>
      <w:r w:rsidR="00A81310" w:rsidRPr="00A81310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="00A81310">
        <w:rPr>
          <w:rFonts w:ascii="Times New Roman" w:hAnsi="Times New Roman" w:cs="Times New Roman"/>
          <w:sz w:val="24"/>
          <w:szCs w:val="24"/>
        </w:rPr>
        <w:t xml:space="preserve"> </w:t>
      </w:r>
      <w:r w:rsidRPr="000F1421">
        <w:rPr>
          <w:rFonts w:ascii="Times New Roman" w:hAnsi="Times New Roman" w:cs="Times New Roman"/>
          <w:sz w:val="24"/>
          <w:szCs w:val="24"/>
        </w:rPr>
        <w:t xml:space="preserve">Secondary mass spectrometry of </w:t>
      </w:r>
      <w:proofErr w:type="spellStart"/>
      <w:r w:rsidR="000F1421" w:rsidRPr="000F1421">
        <w:rPr>
          <w:rFonts w:ascii="Times New Roman" w:hAnsi="Times New Roman" w:cs="Times New Roman"/>
          <w:sz w:val="24"/>
          <w:szCs w:val="24"/>
        </w:rPr>
        <w:t>c</w:t>
      </w:r>
      <w:r w:rsidRPr="000F1421">
        <w:rPr>
          <w:rFonts w:ascii="Times New Roman" w:hAnsi="Times New Roman" w:cs="Times New Roman"/>
          <w:sz w:val="24"/>
          <w:szCs w:val="24"/>
        </w:rPr>
        <w:t>ajanol</w:t>
      </w:r>
      <w:proofErr w:type="spellEnd"/>
      <w:r w:rsidRPr="000F1421">
        <w:rPr>
          <w:rFonts w:ascii="Times New Roman" w:hAnsi="Times New Roman" w:cs="Times New Roman"/>
          <w:sz w:val="24"/>
          <w:szCs w:val="24"/>
        </w:rPr>
        <w:t xml:space="preserve"> </w:t>
      </w:r>
      <w:r w:rsidR="000F1421" w:rsidRPr="000F1421">
        <w:rPr>
          <w:rStyle w:val="jlqj4b"/>
          <w:rFonts w:ascii="Times New Roman" w:hAnsi="Times New Roman" w:cs="Times New Roman"/>
          <w:color w:val="000000"/>
          <w:sz w:val="24"/>
          <w:szCs w:val="24"/>
          <w:shd w:val="clear" w:color="auto" w:fill="F5F5F5"/>
          <w:lang w:val="en"/>
        </w:rPr>
        <w:t>under negative ions mode.</w:t>
      </w:r>
    </w:p>
    <w:p w14:paraId="54195F74" w14:textId="6C6FCA5E" w:rsidR="002A7355" w:rsidRDefault="002A7355" w:rsidP="000F1421">
      <w:pPr>
        <w:spacing w:line="480" w:lineRule="auto"/>
        <w:ind w:left="1133" w:hangingChars="472" w:hanging="1133"/>
        <w:rPr>
          <w:rFonts w:ascii="Times New Roman" w:hAnsi="Times New Roman" w:cs="Times New Roman"/>
          <w:sz w:val="24"/>
          <w:szCs w:val="24"/>
        </w:rPr>
      </w:pPr>
    </w:p>
    <w:p w14:paraId="17B36133" w14:textId="57A4AE7A" w:rsidR="002A7355" w:rsidRDefault="002A7355" w:rsidP="000F1421">
      <w:pPr>
        <w:spacing w:line="480" w:lineRule="auto"/>
        <w:ind w:left="1133" w:hangingChars="472" w:hanging="1133"/>
        <w:rPr>
          <w:rFonts w:ascii="Times New Roman" w:hAnsi="Times New Roman" w:cs="Times New Roman"/>
          <w:sz w:val="24"/>
          <w:szCs w:val="24"/>
        </w:rPr>
      </w:pPr>
    </w:p>
    <w:p w14:paraId="63C66D10" w14:textId="4E52EA7C" w:rsidR="002A7355" w:rsidRDefault="002A7355" w:rsidP="000F1421">
      <w:pPr>
        <w:spacing w:line="480" w:lineRule="auto"/>
        <w:ind w:left="1133" w:hangingChars="472" w:hanging="1133"/>
        <w:rPr>
          <w:rFonts w:ascii="Times New Roman" w:hAnsi="Times New Roman" w:cs="Times New Roman"/>
          <w:sz w:val="24"/>
          <w:szCs w:val="24"/>
        </w:rPr>
      </w:pPr>
    </w:p>
    <w:p w14:paraId="5DFA718F" w14:textId="6BE364F8" w:rsidR="002A7355" w:rsidRDefault="002A7355" w:rsidP="000F1421">
      <w:pPr>
        <w:spacing w:line="480" w:lineRule="auto"/>
        <w:ind w:left="1133" w:hangingChars="472" w:hanging="1133"/>
        <w:rPr>
          <w:rFonts w:ascii="Times New Roman" w:hAnsi="Times New Roman" w:cs="Times New Roman"/>
          <w:sz w:val="24"/>
          <w:szCs w:val="24"/>
        </w:rPr>
      </w:pPr>
    </w:p>
    <w:p w14:paraId="0DA57F20" w14:textId="210A9A03" w:rsidR="002A7355" w:rsidRDefault="002A7355" w:rsidP="000F1421">
      <w:pPr>
        <w:spacing w:line="480" w:lineRule="auto"/>
        <w:ind w:left="1133" w:hangingChars="472" w:hanging="1133"/>
        <w:rPr>
          <w:rFonts w:ascii="Times New Roman" w:hAnsi="Times New Roman" w:cs="Times New Roman"/>
          <w:sz w:val="24"/>
          <w:szCs w:val="24"/>
        </w:rPr>
      </w:pPr>
    </w:p>
    <w:p w14:paraId="2EC31F16" w14:textId="0E8C591A" w:rsidR="002A7355" w:rsidRDefault="002A7355" w:rsidP="000F1421">
      <w:pPr>
        <w:spacing w:line="480" w:lineRule="auto"/>
        <w:ind w:left="1133" w:hangingChars="472" w:hanging="1133"/>
        <w:rPr>
          <w:rFonts w:ascii="Times New Roman" w:hAnsi="Times New Roman" w:cs="Times New Roman"/>
          <w:sz w:val="24"/>
          <w:szCs w:val="24"/>
        </w:rPr>
      </w:pPr>
    </w:p>
    <w:p w14:paraId="55A04012" w14:textId="77777777" w:rsidR="002A7355" w:rsidRPr="0019620C" w:rsidRDefault="002A7355" w:rsidP="002A7355">
      <w:pPr>
        <w:spacing w:line="480" w:lineRule="auto"/>
        <w:rPr>
          <w:rFonts w:ascii="Times New Roman" w:eastAsia="仿宋" w:hAnsi="Times New Roman"/>
          <w:sz w:val="24"/>
          <w:szCs w:val="24"/>
        </w:rPr>
      </w:pPr>
      <w:r w:rsidRPr="002A7355">
        <w:rPr>
          <w:rFonts w:ascii="Times New Roman" w:eastAsia="仿宋" w:hAnsi="Times New Roman" w:hint="eastAsia"/>
          <w:b/>
          <w:bCs/>
          <w:sz w:val="24"/>
          <w:szCs w:val="24"/>
        </w:rPr>
        <w:lastRenderedPageBreak/>
        <w:t>T</w:t>
      </w:r>
      <w:r w:rsidRPr="002A7355">
        <w:rPr>
          <w:rFonts w:ascii="Times New Roman" w:eastAsia="仿宋" w:hAnsi="Times New Roman"/>
          <w:b/>
          <w:bCs/>
          <w:sz w:val="24"/>
          <w:szCs w:val="24"/>
        </w:rPr>
        <w:t xml:space="preserve">able </w:t>
      </w:r>
      <w:r w:rsidRPr="002A7355">
        <w:rPr>
          <w:rFonts w:ascii="Times New Roman" w:eastAsia="仿宋" w:hAnsi="Times New Roman" w:hint="eastAsia"/>
          <w:b/>
          <w:bCs/>
          <w:sz w:val="24"/>
          <w:szCs w:val="24"/>
        </w:rPr>
        <w:t>S1</w:t>
      </w:r>
      <w:r w:rsidRPr="002A7355">
        <w:rPr>
          <w:rFonts w:ascii="Times New Roman" w:eastAsia="仿宋" w:hAnsi="Times New Roman"/>
          <w:b/>
          <w:bCs/>
          <w:sz w:val="24"/>
          <w:szCs w:val="24"/>
        </w:rPr>
        <w:t xml:space="preserve">. </w:t>
      </w:r>
      <w:r w:rsidRPr="009F6236">
        <w:rPr>
          <w:rFonts w:ascii="Times New Roman" w:eastAsia="仿宋" w:hAnsi="Times New Roman"/>
          <w:sz w:val="24"/>
          <w:szCs w:val="24"/>
        </w:rPr>
        <w:t>Fluorescent quantitative PCR primers</w:t>
      </w:r>
      <w:r>
        <w:rPr>
          <w:rFonts w:ascii="Times New Roman" w:eastAsia="仿宋" w:hAnsi="Times New Roman"/>
          <w:sz w:val="24"/>
          <w:szCs w:val="24"/>
        </w:rPr>
        <w:t xml:space="preserve"> used</w:t>
      </w:r>
      <w:r w:rsidRPr="009F6236">
        <w:rPr>
          <w:rFonts w:ascii="Times New Roman" w:eastAsia="仿宋" w:hAnsi="Times New Roman"/>
          <w:sz w:val="24"/>
          <w:szCs w:val="24"/>
        </w:rPr>
        <w:t xml:space="preserve"> </w:t>
      </w:r>
      <w:r>
        <w:rPr>
          <w:rFonts w:ascii="Times New Roman" w:eastAsia="仿宋" w:hAnsi="Times New Roman"/>
          <w:sz w:val="24"/>
          <w:szCs w:val="24"/>
        </w:rPr>
        <w:t>in this research.</w:t>
      </w:r>
    </w:p>
    <w:tbl>
      <w:tblPr>
        <w:tblW w:w="7300" w:type="dxa"/>
        <w:tblInd w:w="108" w:type="dxa"/>
        <w:tblLook w:val="04A0" w:firstRow="1" w:lastRow="0" w:firstColumn="1" w:lastColumn="0" w:noHBand="0" w:noVBand="1"/>
      </w:tblPr>
      <w:tblGrid>
        <w:gridCol w:w="1400"/>
        <w:gridCol w:w="1740"/>
        <w:gridCol w:w="4203"/>
      </w:tblGrid>
      <w:tr w:rsidR="002A7355" w:rsidRPr="00A34C00" w14:paraId="685C947B" w14:textId="77777777" w:rsidTr="00274110">
        <w:trPr>
          <w:trHeight w:val="300"/>
        </w:trPr>
        <w:tc>
          <w:tcPr>
            <w:tcW w:w="14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6E52D" w14:textId="77777777" w:rsidR="002A7355" w:rsidRPr="00A34C00" w:rsidRDefault="002A7355" w:rsidP="0027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2EC1B" w14:textId="77777777" w:rsidR="002A7355" w:rsidRPr="00A34C00" w:rsidRDefault="002A7355" w:rsidP="0027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 direction</w:t>
            </w:r>
          </w:p>
        </w:tc>
        <w:tc>
          <w:tcPr>
            <w:tcW w:w="41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88BEB" w14:textId="77777777" w:rsidR="002A7355" w:rsidRPr="00A34C00" w:rsidRDefault="002A7355" w:rsidP="0027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 sequence (5’→3’)</w:t>
            </w:r>
          </w:p>
        </w:tc>
      </w:tr>
      <w:tr w:rsidR="002A7355" w:rsidRPr="00A34C00" w14:paraId="3D7BB8D1" w14:textId="77777777" w:rsidTr="00274110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11EB" w14:textId="1FA00385" w:rsidR="002A7355" w:rsidRPr="00A34C00" w:rsidRDefault="002A7355" w:rsidP="0027411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4C0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390A" w14:textId="77777777" w:rsidR="002A7355" w:rsidRPr="00A34C00" w:rsidRDefault="002A7355" w:rsidP="0027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1836" w14:textId="77777777" w:rsidR="002A7355" w:rsidRPr="00A34C00" w:rsidRDefault="002A7355" w:rsidP="0027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GGGCGCCCAGGCACCT</w:t>
            </w:r>
          </w:p>
        </w:tc>
      </w:tr>
      <w:tr w:rsidR="002A7355" w:rsidRPr="00A34C00" w14:paraId="436430F0" w14:textId="77777777" w:rsidTr="00274110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E04AA" w14:textId="77777777" w:rsidR="002A7355" w:rsidRPr="00A34C00" w:rsidRDefault="002A7355" w:rsidP="0027411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C652" w14:textId="77777777" w:rsidR="002A7355" w:rsidRPr="00A34C00" w:rsidRDefault="002A7355" w:rsidP="0027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2C73" w14:textId="77777777" w:rsidR="002A7355" w:rsidRPr="00A34C00" w:rsidRDefault="002A7355" w:rsidP="0027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CCTTAATGTCACGCACGATTG</w:t>
            </w:r>
          </w:p>
        </w:tc>
      </w:tr>
      <w:tr w:rsidR="002A7355" w:rsidRPr="00A34C00" w14:paraId="10C93B23" w14:textId="77777777" w:rsidTr="00274110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3616" w14:textId="77777777" w:rsidR="002A7355" w:rsidRPr="00A34C00" w:rsidRDefault="002A7355" w:rsidP="0027411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4C0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CB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CE18" w14:textId="77777777" w:rsidR="002A7355" w:rsidRPr="00A34C00" w:rsidRDefault="002A7355" w:rsidP="0027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6256" w14:textId="77777777" w:rsidR="002A7355" w:rsidRPr="00A34C00" w:rsidRDefault="002A7355" w:rsidP="0027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GATGAAGATGTGCCTCTGGT </w:t>
            </w:r>
          </w:p>
        </w:tc>
      </w:tr>
      <w:tr w:rsidR="002A7355" w:rsidRPr="00A34C00" w14:paraId="13840D36" w14:textId="77777777" w:rsidTr="00274110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E628B" w14:textId="77777777" w:rsidR="002A7355" w:rsidRPr="00A34C00" w:rsidRDefault="002A7355" w:rsidP="0027411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2425" w14:textId="77777777" w:rsidR="002A7355" w:rsidRPr="00A34C00" w:rsidRDefault="002A7355" w:rsidP="0027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7B60" w14:textId="77777777" w:rsidR="002A7355" w:rsidRPr="00A34C00" w:rsidRDefault="002A7355" w:rsidP="0027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CGGCTTTGCCAAATGTGA</w:t>
            </w:r>
          </w:p>
        </w:tc>
      </w:tr>
      <w:tr w:rsidR="002A7355" w:rsidRPr="00A34C00" w14:paraId="30166E0B" w14:textId="77777777" w:rsidTr="00274110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B8358" w14:textId="77777777" w:rsidR="002A7355" w:rsidRPr="00A34C00" w:rsidRDefault="002A7355" w:rsidP="0027411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4C0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VEGF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A9FB0" w14:textId="77777777" w:rsidR="002A7355" w:rsidRPr="00A34C00" w:rsidRDefault="002A7355" w:rsidP="0027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ense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CD8CF" w14:textId="77777777" w:rsidR="002A7355" w:rsidRPr="00A34C00" w:rsidRDefault="002A7355" w:rsidP="0027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AGTACCCCGACGAGATAGA</w:t>
            </w:r>
          </w:p>
        </w:tc>
      </w:tr>
      <w:tr w:rsidR="002A7355" w:rsidRPr="00A34C00" w14:paraId="28B8AA38" w14:textId="77777777" w:rsidTr="00274110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86499" w14:textId="77777777" w:rsidR="002A7355" w:rsidRPr="00A34C00" w:rsidRDefault="002A7355" w:rsidP="0027411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84228" w14:textId="77777777" w:rsidR="002A7355" w:rsidRPr="00A34C00" w:rsidRDefault="002A7355" w:rsidP="0027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tisense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EED0B" w14:textId="77777777" w:rsidR="002A7355" w:rsidRPr="00A34C00" w:rsidRDefault="002A7355" w:rsidP="0027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ATCTGCTGTGCTGTAGGAA</w:t>
            </w:r>
          </w:p>
        </w:tc>
      </w:tr>
      <w:tr w:rsidR="002A7355" w:rsidRPr="00A34C00" w14:paraId="3C0A5D04" w14:textId="77777777" w:rsidTr="00274110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6FD69" w14:textId="77777777" w:rsidR="002A7355" w:rsidRPr="00A34C00" w:rsidRDefault="002A7355" w:rsidP="0027411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4C0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βIII–tubulin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48188" w14:textId="77777777" w:rsidR="002A7355" w:rsidRPr="00A34C00" w:rsidRDefault="002A7355" w:rsidP="0027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ense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A16D2" w14:textId="77777777" w:rsidR="002A7355" w:rsidRPr="00A34C00" w:rsidRDefault="002A7355" w:rsidP="0027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CAACAACGTCAAGGTAGCC</w:t>
            </w:r>
          </w:p>
        </w:tc>
      </w:tr>
      <w:tr w:rsidR="002A7355" w:rsidRPr="00A34C00" w14:paraId="6BB093FA" w14:textId="77777777" w:rsidTr="00274110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F3D6A" w14:textId="77777777" w:rsidR="002A7355" w:rsidRPr="00A34C00" w:rsidRDefault="002A7355" w:rsidP="0027411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3F8FB" w14:textId="77777777" w:rsidR="002A7355" w:rsidRPr="00A34C00" w:rsidRDefault="002A7355" w:rsidP="0027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tisense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37732" w14:textId="77777777" w:rsidR="002A7355" w:rsidRPr="00A34C00" w:rsidRDefault="002A7355" w:rsidP="0027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TCCTCGTCATCATCTTCATACA</w:t>
            </w:r>
          </w:p>
        </w:tc>
      </w:tr>
      <w:tr w:rsidR="002A7355" w:rsidRPr="00A34C00" w14:paraId="53B5F312" w14:textId="77777777" w:rsidTr="00274110">
        <w:trPr>
          <w:trHeight w:val="300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029BD5A" w14:textId="77777777" w:rsidR="002A7355" w:rsidRPr="00A34C00" w:rsidRDefault="002A7355" w:rsidP="0027411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34C0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MP-9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21651" w14:textId="77777777" w:rsidR="002A7355" w:rsidRPr="00A34C00" w:rsidRDefault="002A7355" w:rsidP="0027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ense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ED534" w14:textId="77777777" w:rsidR="002A7355" w:rsidRPr="00A34C00" w:rsidRDefault="002A7355" w:rsidP="0027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AGACGACATAGACGGCATCC</w:t>
            </w:r>
          </w:p>
        </w:tc>
      </w:tr>
      <w:tr w:rsidR="002A7355" w:rsidRPr="00A34C00" w14:paraId="5EABBE7C" w14:textId="77777777" w:rsidTr="00274110">
        <w:trPr>
          <w:trHeight w:val="300"/>
        </w:trPr>
        <w:tc>
          <w:tcPr>
            <w:tcW w:w="14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3AE8D0" w14:textId="77777777" w:rsidR="002A7355" w:rsidRPr="00A34C00" w:rsidRDefault="002A7355" w:rsidP="0027411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021CED" w14:textId="77777777" w:rsidR="002A7355" w:rsidRPr="00A34C00" w:rsidRDefault="002A7355" w:rsidP="0027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ntisense 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1C6DC3" w14:textId="77777777" w:rsidR="002A7355" w:rsidRPr="00A34C00" w:rsidRDefault="002A7355" w:rsidP="002741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C0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GAAGAGCCCGCAGTAGG</w:t>
            </w:r>
          </w:p>
        </w:tc>
      </w:tr>
    </w:tbl>
    <w:p w14:paraId="7DB78392" w14:textId="77777777" w:rsidR="002A7355" w:rsidRDefault="002A7355" w:rsidP="002A7355">
      <w:pPr>
        <w:spacing w:line="480" w:lineRule="auto"/>
      </w:pPr>
    </w:p>
    <w:p w14:paraId="3942E036" w14:textId="77777777" w:rsidR="002A7355" w:rsidRPr="000F1421" w:rsidRDefault="002A7355" w:rsidP="000F1421">
      <w:pPr>
        <w:spacing w:line="480" w:lineRule="auto"/>
        <w:ind w:left="1133" w:hangingChars="472" w:hanging="1133"/>
        <w:rPr>
          <w:rFonts w:ascii="Times New Roman" w:hAnsi="Times New Roman" w:cs="Times New Roman"/>
          <w:sz w:val="24"/>
          <w:szCs w:val="24"/>
        </w:rPr>
      </w:pPr>
    </w:p>
    <w:sectPr w:rsidR="002A7355" w:rsidRPr="000F14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5CA18" w14:textId="77777777" w:rsidR="00727AC5" w:rsidRDefault="00727AC5" w:rsidP="00727AC5">
      <w:r>
        <w:separator/>
      </w:r>
    </w:p>
  </w:endnote>
  <w:endnote w:type="continuationSeparator" w:id="0">
    <w:p w14:paraId="36ECC21E" w14:textId="77777777" w:rsidR="00727AC5" w:rsidRDefault="00727AC5" w:rsidP="00727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965F3" w14:textId="77777777" w:rsidR="00727AC5" w:rsidRDefault="00727AC5" w:rsidP="00727AC5">
      <w:r>
        <w:separator/>
      </w:r>
    </w:p>
  </w:footnote>
  <w:footnote w:type="continuationSeparator" w:id="0">
    <w:p w14:paraId="73D19749" w14:textId="77777777" w:rsidR="00727AC5" w:rsidRDefault="00727AC5" w:rsidP="00727A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2FE"/>
    <w:rsid w:val="000F1421"/>
    <w:rsid w:val="002A7355"/>
    <w:rsid w:val="005B4EDA"/>
    <w:rsid w:val="00727AC5"/>
    <w:rsid w:val="00767AA0"/>
    <w:rsid w:val="00A81310"/>
    <w:rsid w:val="00C402FE"/>
    <w:rsid w:val="00F27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AF7CC8"/>
  <w15:chartTrackingRefBased/>
  <w15:docId w15:val="{3DC261AA-C352-4C7B-83D7-C30C61508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7A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7A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7A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7AC5"/>
    <w:rPr>
      <w:sz w:val="18"/>
      <w:szCs w:val="18"/>
    </w:rPr>
  </w:style>
  <w:style w:type="character" w:customStyle="1" w:styleId="jlqj4b">
    <w:name w:val="jlqj4b"/>
    <w:basedOn w:val="a0"/>
    <w:rsid w:val="000F14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022</dc:creator>
  <cp:keywords/>
  <dc:description/>
  <cp:lastModifiedBy> </cp:lastModifiedBy>
  <cp:revision>5</cp:revision>
  <dcterms:created xsi:type="dcterms:W3CDTF">2021-11-10T01:53:00Z</dcterms:created>
  <dcterms:modified xsi:type="dcterms:W3CDTF">2021-11-11T05:35:00Z</dcterms:modified>
</cp:coreProperties>
</file>